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971" w:rsidRDefault="00752971" w:rsidP="00752971">
      <w:pPr>
        <w:tabs>
          <w:tab w:val="left" w:pos="5217"/>
        </w:tabs>
        <w:spacing w:line="480" w:lineRule="auto"/>
        <w:rPr>
          <w:rFonts w:ascii="Times New Roman" w:hAnsi="Times New Roman"/>
          <w:b/>
          <w:sz w:val="36"/>
          <w:szCs w:val="36"/>
        </w:rPr>
      </w:pPr>
      <w:r w:rsidRPr="00F46D81">
        <w:rPr>
          <w:rFonts w:ascii="Times New Roman" w:hAnsi="Times New Roman"/>
          <w:b/>
          <w:sz w:val="36"/>
          <w:szCs w:val="36"/>
        </w:rPr>
        <w:t>Supporting Information</w:t>
      </w:r>
    </w:p>
    <w:p w:rsidR="00752971" w:rsidRDefault="00752971" w:rsidP="0075297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15C51">
        <w:rPr>
          <w:rFonts w:ascii="Times New Roman" w:hAnsi="Times New Roman"/>
          <w:b/>
          <w:sz w:val="24"/>
          <w:szCs w:val="24"/>
        </w:rPr>
        <w:t>S1Table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07AE1">
        <w:rPr>
          <w:rFonts w:ascii="Times New Roman" w:hAnsi="Times New Roman"/>
          <w:b/>
          <w:sz w:val="24"/>
          <w:szCs w:val="24"/>
        </w:rPr>
        <w:t>Date and season of the visits to the six valleys in the Central Himalayas, Nepal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8857" w:type="dxa"/>
        <w:tblInd w:w="9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2402"/>
        <w:gridCol w:w="1304"/>
        <w:gridCol w:w="851"/>
        <w:gridCol w:w="1747"/>
        <w:gridCol w:w="1710"/>
      </w:tblGrid>
      <w:tr w:rsidR="00752971" w:rsidRPr="00920785" w:rsidTr="00CF3088">
        <w:trPr>
          <w:trHeight w:val="30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lley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isit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lle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bri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dhkosh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anchungo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br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anchungo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dhkosh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huns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pr/May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lanchungol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re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dhkunda</w:t>
            </w:r>
            <w:proofErr w:type="spellEnd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udhkosh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um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ubr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ost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vember/December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huns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nter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sum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monsoon</w:t>
            </w:r>
          </w:p>
        </w:tc>
      </w:tr>
      <w:tr w:rsidR="00752971" w:rsidRPr="00920785" w:rsidTr="00CF3088">
        <w:trPr>
          <w:trHeight w:val="300"/>
        </w:trPr>
        <w:tc>
          <w:tcPr>
            <w:tcW w:w="843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02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304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7" w:type="dxa"/>
            <w:vAlign w:val="bottom"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dhkunda</w:t>
            </w:r>
            <w:proofErr w:type="spellEnd"/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52971" w:rsidRPr="00920785" w:rsidRDefault="00752971" w:rsidP="00CF308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207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monsoon</w:t>
            </w:r>
          </w:p>
        </w:tc>
      </w:tr>
    </w:tbl>
    <w:p w:rsidR="00752971" w:rsidRDefault="00752971" w:rsidP="0075297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3457B" w:rsidRDefault="0063457B"/>
    <w:sectPr w:rsidR="00634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71"/>
    <w:rsid w:val="0063457B"/>
    <w:rsid w:val="00752971"/>
    <w:rsid w:val="00893355"/>
    <w:rsid w:val="00B3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71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71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 Bahadur Katuwal</dc:creator>
  <cp:lastModifiedBy>Hem Bahadur Katuwal</cp:lastModifiedBy>
  <cp:revision>1</cp:revision>
  <dcterms:created xsi:type="dcterms:W3CDTF">2015-11-15T06:04:00Z</dcterms:created>
  <dcterms:modified xsi:type="dcterms:W3CDTF">2015-11-15T06:05:00Z</dcterms:modified>
</cp:coreProperties>
</file>